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10EED" w14:textId="0C4DCFFE" w:rsidR="00E86B2A" w:rsidRPr="00574988" w:rsidRDefault="00E86B2A" w:rsidP="00E86B2A">
      <w:pPr>
        <w:pStyle w:val="EndNoteBibliography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7498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D83203" w:rsidRPr="00574988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="00D83203" w:rsidRPr="00574988">
        <w:rPr>
          <w:rFonts w:ascii="Times New Roman" w:eastAsiaTheme="minorEastAsia" w:hAnsi="Times New Roman" w:cs="Times New Roman"/>
          <w:b/>
          <w:sz w:val="24"/>
          <w:szCs w:val="24"/>
          <w:lang w:val="en-GB" w:eastAsia="zh-CN"/>
        </w:rPr>
        <w:t>ate</w:t>
      </w:r>
      <w:r w:rsidRPr="00574988">
        <w:rPr>
          <w:rFonts w:ascii="Times New Roman" w:eastAsia="宋体" w:hAnsi="Times New Roman" w:cs="Times New Roman"/>
          <w:b/>
          <w:sz w:val="24"/>
          <w:szCs w:val="24"/>
          <w:lang w:val="en-GB" w:eastAsia="zh-CN"/>
        </w:rPr>
        <w:t>：</w:t>
      </w:r>
      <w:r w:rsidRPr="00574988">
        <w:rPr>
          <w:rFonts w:ascii="Times New Roman" w:hAnsi="Times New Roman" w:cs="Times New Roman"/>
          <w:b/>
          <w:sz w:val="24"/>
          <w:szCs w:val="24"/>
          <w:lang w:val="en-GB"/>
        </w:rPr>
        <w:t>Quality assessment</w:t>
      </w:r>
    </w:p>
    <w:p w14:paraId="4BF0C1D9" w14:textId="42270469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  <w:r w:rsidRPr="00574988">
        <w:rPr>
          <w:rFonts w:ascii="Times New Roman" w:eastAsiaTheme="majorEastAsia" w:hAnsi="Times New Roman" w:cs="Times New Roman"/>
          <w:b/>
          <w:bCs/>
          <w:sz w:val="24"/>
          <w:szCs w:val="24"/>
        </w:rPr>
        <w:t>Figure1</w:t>
      </w:r>
      <w:r w:rsidRPr="00574988">
        <w:rPr>
          <w:rFonts w:ascii="Times New Roman" w:eastAsiaTheme="majorEastAsia" w:hAnsi="Times New Roman" w:cs="Times New Roman"/>
          <w:sz w:val="24"/>
          <w:szCs w:val="24"/>
        </w:rPr>
        <w:t>: Quality assessment</w:t>
      </w:r>
    </w:p>
    <w:p w14:paraId="6E497EAA" w14:textId="77777777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  <w:r w:rsidRPr="005749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79EA73" wp14:editId="7E240A47">
            <wp:extent cx="5274310" cy="3076575"/>
            <wp:effectExtent l="0" t="0" r="2540" b="9525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48D41FC" w14:textId="77777777" w:rsidR="005D5D1F" w:rsidRPr="00574988" w:rsidRDefault="005D5D1F" w:rsidP="005D5D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4988">
        <w:rPr>
          <w:rFonts w:ascii="Times New Roman" w:hAnsi="Times New Roman" w:cs="Times New Roman"/>
          <w:sz w:val="24"/>
          <w:szCs w:val="24"/>
          <w:lang w:val="en-GB"/>
        </w:rPr>
        <w:t xml:space="preserve">Quality assessment derived from the guidelines of </w:t>
      </w:r>
      <w:proofErr w:type="spellStart"/>
      <w:r w:rsidRPr="00574988">
        <w:rPr>
          <w:rFonts w:ascii="Times New Roman" w:hAnsi="Times New Roman" w:cs="Times New Roman"/>
          <w:sz w:val="24"/>
          <w:szCs w:val="24"/>
          <w:lang w:val="en-GB"/>
        </w:rPr>
        <w:t>Poldrack</w:t>
      </w:r>
      <w:proofErr w:type="spellEnd"/>
      <w:r w:rsidRPr="00574988">
        <w:rPr>
          <w:rFonts w:ascii="Times New Roman" w:hAnsi="Times New Roman" w:cs="Times New Roman"/>
          <w:sz w:val="24"/>
          <w:szCs w:val="24"/>
          <w:lang w:val="en-GB"/>
        </w:rPr>
        <w:t xml:space="preserve"> et al. An overall score of ≥7.5 was considered as good (green), 4-7.5 as fair (orange) and ≤4 as poor (red) quality.</w:t>
      </w:r>
    </w:p>
    <w:p w14:paraId="0A292EB3" w14:textId="77777777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0C908C65" w14:textId="31C913C6" w:rsidR="005D5D1F" w:rsidRPr="00574988" w:rsidRDefault="00C94ADD" w:rsidP="00C94ADD">
      <w:pPr>
        <w:tabs>
          <w:tab w:val="left" w:pos="1889"/>
        </w:tabs>
        <w:rPr>
          <w:rFonts w:ascii="Times New Roman" w:hAnsi="Times New Roman" w:cs="Times New Roman"/>
          <w:sz w:val="24"/>
          <w:szCs w:val="24"/>
        </w:rPr>
      </w:pPr>
      <w:r w:rsidRPr="00574988">
        <w:rPr>
          <w:rFonts w:ascii="Times New Roman" w:hAnsi="Times New Roman" w:cs="Times New Roman"/>
          <w:sz w:val="24"/>
          <w:szCs w:val="24"/>
        </w:rPr>
        <w:tab/>
      </w:r>
    </w:p>
    <w:p w14:paraId="5539C750" w14:textId="7603204F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70FB7BC5" w14:textId="2AC3433D" w:rsidR="00311E7E" w:rsidRPr="00574988" w:rsidRDefault="00311E7E" w:rsidP="00311E7E">
      <w:pPr>
        <w:rPr>
          <w:rFonts w:ascii="Times New Roman" w:hAnsi="Times New Roman" w:cs="Times New Roman"/>
          <w:sz w:val="24"/>
          <w:szCs w:val="24"/>
        </w:rPr>
      </w:pPr>
    </w:p>
    <w:p w14:paraId="1FF74B1C" w14:textId="6D0943BE" w:rsidR="00311E7E" w:rsidRPr="00574988" w:rsidRDefault="00311E7E" w:rsidP="00311E7E">
      <w:pPr>
        <w:rPr>
          <w:rFonts w:ascii="Times New Roman" w:hAnsi="Times New Roman" w:cs="Times New Roman"/>
          <w:sz w:val="24"/>
          <w:szCs w:val="24"/>
        </w:rPr>
      </w:pPr>
    </w:p>
    <w:p w14:paraId="1778B04F" w14:textId="2268CC99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5A39122" w14:textId="7AAFC109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38D8190" w14:textId="549EDBDD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D65894B" w14:textId="09C1D50E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C172F48" w14:textId="27C7B3F3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34F34A4" w14:textId="3DB5265C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98D5CFE" w14:textId="5FA64014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7F53222" w14:textId="3C6574DA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B40A7FD" w14:textId="72BE2DEF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4F526E2" w14:textId="5352C71C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9AD6A1F" w14:textId="37072A5D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8F1143E" w14:textId="0B88641A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A74FF22" w14:textId="5B825D7B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3491E1D" w14:textId="4FD1E548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255DD16" w14:textId="77777777" w:rsidR="00311E7E" w:rsidRPr="00574988" w:rsidRDefault="00311E7E" w:rsidP="00311E7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tbl>
      <w:tblPr>
        <w:tblStyle w:val="6-3"/>
        <w:tblpPr w:leftFromText="141" w:rightFromText="141" w:vertAnchor="text" w:horzAnchor="margin" w:tblpXSpec="center" w:tblpY="179"/>
        <w:tblW w:w="9924" w:type="dxa"/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311E7E" w:rsidRPr="00574988" w14:paraId="4610D55A" w14:textId="77777777" w:rsidTr="00311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3077061" w14:textId="77777777" w:rsidR="00311E7E" w:rsidRPr="00574988" w:rsidRDefault="00311E7E" w:rsidP="00311E7E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0" w:name="OLE_LINK5"/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Table 1. Luo et al (2013)</w:t>
            </w:r>
          </w:p>
        </w:tc>
        <w:tc>
          <w:tcPr>
            <w:tcW w:w="425" w:type="dxa"/>
          </w:tcPr>
          <w:p w14:paraId="0F6F0D76" w14:textId="77777777" w:rsidR="00311E7E" w:rsidRPr="00574988" w:rsidRDefault="00311E7E" w:rsidP="0031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26" w:type="dxa"/>
          </w:tcPr>
          <w:p w14:paraId="326421A3" w14:textId="77777777" w:rsidR="00311E7E" w:rsidRPr="00574988" w:rsidRDefault="00311E7E" w:rsidP="0031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+/</w:t>
            </w: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425" w:type="dxa"/>
          </w:tcPr>
          <w:p w14:paraId="466B45C7" w14:textId="77777777" w:rsidR="00311E7E" w:rsidRPr="00574988" w:rsidRDefault="00311E7E" w:rsidP="0031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1276" w:type="dxa"/>
          </w:tcPr>
          <w:p w14:paraId="1C60BBC9" w14:textId="77777777" w:rsidR="00311E7E" w:rsidRPr="00574988" w:rsidRDefault="00311E7E" w:rsidP="0031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Other </w:t>
            </w: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(CD, NR,NA)*</w:t>
            </w:r>
          </w:p>
        </w:tc>
      </w:tr>
      <w:tr w:rsidR="00311E7E" w:rsidRPr="00574988" w14:paraId="44230694" w14:textId="77777777" w:rsidTr="0031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ED5B48A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lastRenderedPageBreak/>
              <w:t xml:space="preserve">1. Did they give a full description of the study participants? </w:t>
            </w:r>
          </w:p>
        </w:tc>
        <w:tc>
          <w:tcPr>
            <w:tcW w:w="425" w:type="dxa"/>
          </w:tcPr>
          <w:p w14:paraId="377BD99E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255840D1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45BB512A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E259DC9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585027A1" w14:textId="77777777" w:rsidTr="0031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EC03E73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00287DB9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2C6BE1AC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1BD578E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D4C32C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038C106E" w14:textId="77777777" w:rsidTr="0031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60D319E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</w:tcPr>
          <w:p w14:paraId="133543FB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7D7DB5E4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AB7F77E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9E8CCA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2F70B66A" w14:textId="77777777" w:rsidTr="0031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2F5F06C8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6B93F0AF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25855519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71E6CBD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53E3B2B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32CF6936" w14:textId="77777777" w:rsidTr="0031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212D987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</w:tcPr>
          <w:p w14:paraId="782FBB6C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5A3624F4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A349541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E4EDF09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18403D3B" w14:textId="77777777" w:rsidTr="0031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A0409B8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67F5AE29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57273E53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78ED16B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04B27D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252591BC" w14:textId="77777777" w:rsidTr="0031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7379AF69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</w:tcPr>
          <w:p w14:paraId="1E4B4B14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498C0286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B49BABB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68D488F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0EF918F2" w14:textId="77777777" w:rsidTr="0031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2D548F79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2010D4F3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40C62666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0CBBF2C5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15D2FA2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5F2DED63" w14:textId="77777777" w:rsidTr="0031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53EAD25" w14:textId="6C804113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</w:tcPr>
          <w:p w14:paraId="508524E1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1EE4ADAC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5E76278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8B97E44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59548487" w14:textId="77777777" w:rsidTr="0031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7FF8E460" w14:textId="77777777" w:rsidR="00311E7E" w:rsidRPr="00574988" w:rsidRDefault="00311E7E" w:rsidP="00311E7E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0A5E28EB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8 (Good)</w:t>
            </w:r>
          </w:p>
        </w:tc>
      </w:tr>
      <w:tr w:rsidR="00311E7E" w:rsidRPr="00574988" w14:paraId="4461EBF1" w14:textId="77777777" w:rsidTr="0031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</w:tcPr>
          <w:p w14:paraId="1A6D21FC" w14:textId="77777777" w:rsidR="00311E7E" w:rsidRPr="00574988" w:rsidRDefault="00311E7E" w:rsidP="00311E7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Additional Comments (If POOR, please state why):</w:t>
            </w:r>
          </w:p>
          <w:p w14:paraId="67BD8C72" w14:textId="77777777" w:rsidR="00311E7E" w:rsidRPr="00574988" w:rsidRDefault="00311E7E" w:rsidP="00311E7E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GB" w:eastAsia="nl-NL"/>
              </w:rPr>
            </w:pPr>
            <w:bookmarkStart w:id="1" w:name="OLE_LINK16"/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 w:eastAsia="nl-NL"/>
              </w:rPr>
              <w:t>1</w:t>
            </w:r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/>
              </w:rPr>
              <w:t>：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Inclusion criteria not clearly described</w:t>
            </w:r>
          </w:p>
          <w:bookmarkEnd w:id="1"/>
          <w:p w14:paraId="6DC1F1B0" w14:textId="77777777" w:rsidR="00311E7E" w:rsidRPr="00574988" w:rsidRDefault="00311E7E" w:rsidP="00311E7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8: No slice coordinates given for figure1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 figure2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.</w:t>
            </w:r>
          </w:p>
        </w:tc>
      </w:tr>
      <w:tr w:rsidR="00311E7E" w:rsidRPr="00574988" w14:paraId="104393C3" w14:textId="77777777" w:rsidTr="0031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</w:tcPr>
          <w:p w14:paraId="7BA551E4" w14:textId="77777777" w:rsidR="00311E7E" w:rsidRPr="00574988" w:rsidRDefault="00311E7E" w:rsidP="00311E7E">
            <w:pPr>
              <w:tabs>
                <w:tab w:val="left" w:pos="2880"/>
              </w:tabs>
              <w:rPr>
                <w:rFonts w:ascii="Times New Roman" w:hAnsi="Times New Roman" w:cs="Times New Roman"/>
                <w:i/>
                <w:color w:val="4472C4" w:themeColor="accent1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noProof/>
                <w:color w:val="7F7F7F" w:themeColor="text1" w:themeTint="80"/>
                <w:sz w:val="24"/>
                <w:szCs w:val="24"/>
              </w:rPr>
              <w:t>*CD, cannot determine: NA, not applicable: NR, not reported</w:t>
            </w:r>
          </w:p>
        </w:tc>
      </w:tr>
      <w:bookmarkEnd w:id="0"/>
    </w:tbl>
    <w:p w14:paraId="545E9207" w14:textId="4B1509A2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011F65B2" w14:textId="2C8D08F9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99E11D9" w14:textId="7777777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7FB3E062" w14:textId="7777777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2066A821" w14:textId="77777777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1D4CBEA0" w14:textId="77777777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2439C24A" w14:textId="1085CD46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7820A448" w14:textId="174B64A8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261364E" w14:textId="266D2DCC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582AE52" w14:textId="41665701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0E24ABB1" w14:textId="2FDB4F1D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0B76CCA7" w14:textId="6795D039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79620554" w14:textId="40735390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23599275" w14:textId="3E544F7F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37A8F6E" w14:textId="4FDD5610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793B7B40" w14:textId="79F4457A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2B1A43A5" w14:textId="29A1E131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248DCE2" w14:textId="004E99E8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6272F78D" w14:textId="6F8FC4BF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797BCA85" w14:textId="67E7DC05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4F098D6" w14:textId="6D134BCA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184F6352" w14:textId="38A1F9A9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8F39D10" w14:textId="74DD5264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69AEAF86" w14:textId="6D90A8C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61A7D938" w14:textId="7F452E2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1C089531" w14:textId="7777777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70E1173E" w14:textId="1D154954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6-3"/>
        <w:tblpPr w:leftFromText="141" w:rightFromText="141" w:vertAnchor="text" w:horzAnchor="margin" w:tblpXSpec="center" w:tblpY="4"/>
        <w:tblW w:w="9924" w:type="dxa"/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311E7E" w:rsidRPr="00574988" w14:paraId="6EF56A72" w14:textId="77777777" w:rsidTr="00311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3EEF6047" w14:textId="77777777" w:rsidR="00311E7E" w:rsidRPr="00574988" w:rsidRDefault="00311E7E" w:rsidP="00311E7E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Table 2. wen et al (2013)</w:t>
            </w:r>
          </w:p>
        </w:tc>
        <w:tc>
          <w:tcPr>
            <w:tcW w:w="425" w:type="dxa"/>
          </w:tcPr>
          <w:p w14:paraId="004D4A01" w14:textId="77777777" w:rsidR="00311E7E" w:rsidRPr="00574988" w:rsidRDefault="00311E7E" w:rsidP="0031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26" w:type="dxa"/>
          </w:tcPr>
          <w:p w14:paraId="301CC368" w14:textId="77777777" w:rsidR="00311E7E" w:rsidRPr="00574988" w:rsidRDefault="00311E7E" w:rsidP="0031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25" w:type="dxa"/>
          </w:tcPr>
          <w:p w14:paraId="5A814BB7" w14:textId="77777777" w:rsidR="00311E7E" w:rsidRPr="00574988" w:rsidRDefault="00311E7E" w:rsidP="0031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D429907" w14:textId="77777777" w:rsidR="00311E7E" w:rsidRPr="00574988" w:rsidRDefault="00311E7E" w:rsidP="0031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Other (CD, NR,NA)*</w:t>
            </w:r>
          </w:p>
        </w:tc>
      </w:tr>
      <w:tr w:rsidR="00311E7E" w:rsidRPr="00574988" w14:paraId="7FA411E8" w14:textId="77777777" w:rsidTr="0031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8018D80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1. Did they give a full description of the study participants? </w:t>
            </w:r>
          </w:p>
        </w:tc>
        <w:tc>
          <w:tcPr>
            <w:tcW w:w="425" w:type="dxa"/>
          </w:tcPr>
          <w:p w14:paraId="4E9E4B87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29C466B1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6EA4564F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9015E0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30C2A418" w14:textId="77777777" w:rsidTr="0031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44FE1D3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17972EE7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1DEEFFD4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4D92C6C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A8A2538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6C983CF9" w14:textId="77777777" w:rsidTr="0031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361E02E3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</w:tcPr>
          <w:p w14:paraId="386193F5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12760183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424BA75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11F95E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6EEAA278" w14:textId="77777777" w:rsidTr="0031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276814A5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5EECBEE7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B649044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BFF4D35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41AF31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</w:tr>
      <w:tr w:rsidR="00311E7E" w:rsidRPr="00574988" w14:paraId="6A04E491" w14:textId="77777777" w:rsidTr="0031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3A67D439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</w:tcPr>
          <w:p w14:paraId="3C4567A6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4DA61615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7AA081B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105E3E7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480FE42F" w14:textId="77777777" w:rsidTr="0031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8C16BBC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0F4EFC11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6428D9D0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E38DEE7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6CBEB55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74A7E312" w14:textId="77777777" w:rsidTr="0031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24B1C3C8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</w:tcPr>
          <w:p w14:paraId="52B087ED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595B78BF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5341593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A2C683D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57CA48E9" w14:textId="77777777" w:rsidTr="0031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67BF0D7E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2775809A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61D36803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64A33A7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7AC4B1B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01D0C738" w14:textId="77777777" w:rsidTr="0031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65C0763" w14:textId="77777777" w:rsidR="00311E7E" w:rsidRPr="00574988" w:rsidRDefault="00311E7E" w:rsidP="00311E7E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</w:tcPr>
          <w:p w14:paraId="1394144B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2DB44FB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20F232D1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944968" w14:textId="77777777" w:rsidR="00311E7E" w:rsidRPr="00574988" w:rsidRDefault="00311E7E" w:rsidP="00311E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1E7E" w:rsidRPr="00574988" w14:paraId="62C576D5" w14:textId="77777777" w:rsidTr="0031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17757CE" w14:textId="77777777" w:rsidR="00311E7E" w:rsidRPr="00574988" w:rsidRDefault="00311E7E" w:rsidP="00311E7E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1A7056FA" w14:textId="77777777" w:rsidR="00311E7E" w:rsidRPr="00574988" w:rsidRDefault="00311E7E" w:rsidP="00311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7 (Fair)</w:t>
            </w:r>
          </w:p>
        </w:tc>
      </w:tr>
      <w:tr w:rsidR="00311E7E" w:rsidRPr="00574988" w14:paraId="53E1C6F4" w14:textId="77777777" w:rsidTr="0031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</w:tcPr>
          <w:p w14:paraId="4C6CA431" w14:textId="77777777" w:rsidR="00311E7E" w:rsidRPr="00574988" w:rsidRDefault="00311E7E" w:rsidP="00311E7E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Additional Comments (If POOR, please state why):</w:t>
            </w:r>
          </w:p>
          <w:p w14:paraId="7EE3CB55" w14:textId="77777777" w:rsidR="00311E7E" w:rsidRPr="00574988" w:rsidRDefault="00311E7E" w:rsidP="00311E7E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 w:eastAsia="nl-NL"/>
              </w:rPr>
              <w:t>1</w:t>
            </w:r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/>
              </w:rPr>
              <w:t>：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 xml:space="preserve">Inclusion 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nd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 xml:space="preserve"> 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xclusion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 xml:space="preserve"> criteria not clearly described</w:t>
            </w:r>
          </w:p>
          <w:p w14:paraId="03FC6C6D" w14:textId="77777777" w:rsidR="00311E7E" w:rsidRPr="00574988" w:rsidRDefault="00311E7E" w:rsidP="00311E7E">
            <w:pPr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4: This study doesn’t apply ROI based analysis or seed-based analysis.</w:t>
            </w:r>
          </w:p>
          <w:p w14:paraId="05D83E7C" w14:textId="77777777" w:rsidR="00311E7E" w:rsidRPr="00574988" w:rsidRDefault="00311E7E" w:rsidP="00311E7E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 w:eastAsia="nl-NL"/>
              </w:rPr>
              <w:t>9: No covariates described for the applied mask.</w:t>
            </w:r>
          </w:p>
        </w:tc>
      </w:tr>
      <w:tr w:rsidR="00311E7E" w:rsidRPr="00574988" w14:paraId="19CADB21" w14:textId="77777777" w:rsidTr="0031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</w:tcPr>
          <w:p w14:paraId="179A696B" w14:textId="77777777" w:rsidR="00311E7E" w:rsidRPr="00574988" w:rsidRDefault="00311E7E" w:rsidP="00311E7E">
            <w:pPr>
              <w:tabs>
                <w:tab w:val="left" w:pos="2880"/>
              </w:tabs>
              <w:rPr>
                <w:rFonts w:ascii="Times New Roman" w:hAnsi="Times New Roman" w:cs="Times New Roman"/>
                <w:i/>
                <w:color w:val="4472C4" w:themeColor="accent1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noProof/>
                <w:color w:val="7F7F7F" w:themeColor="text1" w:themeTint="80"/>
                <w:sz w:val="24"/>
                <w:szCs w:val="24"/>
              </w:rPr>
              <w:t>*CD, cannot determine: NA, not applicable: NR, not reported</w:t>
            </w:r>
          </w:p>
        </w:tc>
      </w:tr>
    </w:tbl>
    <w:p w14:paraId="54AADC7A" w14:textId="39D920AB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50E6EC7C" w14:textId="460B2950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53CBADA" w14:textId="75D92066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25BCD5C7" w14:textId="5861FC59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21ABFFE" w14:textId="17444F10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299DFD8" w14:textId="542D42CD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67688A70" w14:textId="3093CDF8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151706C" w14:textId="1C52A419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296E03CA" w14:textId="7C94126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5792F832" w14:textId="3C487CE4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3EC11CB" w14:textId="52735FDA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2F31167F" w14:textId="0938D9FC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650F55D6" w14:textId="185CE2EA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E79DB43" w14:textId="63DD724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175FEEF" w14:textId="66C1FB4D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AD2A911" w14:textId="3EACC0D3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046E3BB8" w14:textId="13F5A5E3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51E9B71A" w14:textId="0E223EC9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52CF4C6E" w14:textId="75B406A1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166F3332" w14:textId="430BBD6F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46F34F9" w14:textId="295012A5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7FE803C7" w14:textId="10503891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7096DC41" w14:textId="668C91B0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9BDF251" w14:textId="7777777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6-3"/>
        <w:tblpPr w:leftFromText="141" w:rightFromText="141" w:vertAnchor="text" w:horzAnchor="margin" w:tblpXSpec="center" w:tblpY="312"/>
        <w:tblW w:w="9924" w:type="dxa"/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5D5D1F" w:rsidRPr="00574988" w14:paraId="3D287504" w14:textId="77777777" w:rsidTr="00A27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6458EF4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Table 3. Hu et al (2015)</w:t>
            </w:r>
          </w:p>
        </w:tc>
        <w:tc>
          <w:tcPr>
            <w:tcW w:w="425" w:type="dxa"/>
          </w:tcPr>
          <w:p w14:paraId="3589C9A2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26" w:type="dxa"/>
          </w:tcPr>
          <w:p w14:paraId="02091F07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25" w:type="dxa"/>
          </w:tcPr>
          <w:p w14:paraId="32F7F47C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D6B0194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Other (CD, NR,NA)*</w:t>
            </w:r>
          </w:p>
        </w:tc>
      </w:tr>
      <w:tr w:rsidR="005D5D1F" w:rsidRPr="00574988" w14:paraId="1A96B306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41DE3CF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1. Did they give a full description of the study participants? </w:t>
            </w:r>
          </w:p>
        </w:tc>
        <w:tc>
          <w:tcPr>
            <w:tcW w:w="425" w:type="dxa"/>
          </w:tcPr>
          <w:p w14:paraId="19B94F5F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7526BAD0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9D9AC74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B9D7BF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71692164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225EB197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25CFC17A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2E3E3412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3606CB5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537313F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3A1524B4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6932DB8F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</w:tcPr>
          <w:p w14:paraId="5F1DDBE2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17894C43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93F740B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2538B55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0A55C61C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82DEBA6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74B62C79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BD510C0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07F053B8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9C875A3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77E96D98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79DD61F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</w:tcPr>
          <w:p w14:paraId="1D2C34B6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43EEEE9A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0446489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AD1A667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1602C68E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11E588E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14380EA3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45964EE4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25D6C34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50CC588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5E9E1EA8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387E864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</w:tcPr>
          <w:p w14:paraId="0FEAFDA7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4511A16C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06A7716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F677271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4682A6C0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730B096A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0975276A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6E75C361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36D55115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0945B63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3DA018C8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D440006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</w:tcPr>
          <w:p w14:paraId="54C1ABB6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24E5548A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0CE8E96F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4FFCBF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71FE6AA7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1E391FD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52646EE0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7.5 (Good)</w:t>
            </w:r>
          </w:p>
        </w:tc>
      </w:tr>
      <w:tr w:rsidR="005D5D1F" w:rsidRPr="00574988" w14:paraId="61F74722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</w:tcPr>
          <w:p w14:paraId="484E7C5B" w14:textId="77777777" w:rsidR="005D5D1F" w:rsidRPr="00574988" w:rsidRDefault="005D5D1F" w:rsidP="00A275F4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Additional Comments (If POOR, please state why):</w:t>
            </w:r>
          </w:p>
          <w:p w14:paraId="06059A49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4</w:t>
            </w: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：</w:t>
            </w: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Don‘t describe </w:t>
            </w:r>
            <w:r w:rsidRPr="0057498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ow the signal is extracted within ROI.</w:t>
            </w:r>
          </w:p>
          <w:p w14:paraId="1FFC933A" w14:textId="77777777" w:rsidR="005D5D1F" w:rsidRPr="00574988" w:rsidRDefault="005D5D1F" w:rsidP="00A275F4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8: No slice coordinates given for figure1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 figure2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.</w:t>
            </w:r>
          </w:p>
          <w:p w14:paraId="37A8CE18" w14:textId="77777777" w:rsidR="005D5D1F" w:rsidRPr="00574988" w:rsidRDefault="005D5D1F" w:rsidP="00A275F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 w:eastAsia="nl-NL"/>
              </w:rPr>
              <w:t>9: No covariates described for the applied mask</w:t>
            </w:r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/>
              </w:rPr>
              <w:t>.</w:t>
            </w:r>
          </w:p>
        </w:tc>
      </w:tr>
      <w:tr w:rsidR="005D5D1F" w:rsidRPr="00574988" w14:paraId="10053C3B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</w:tcPr>
          <w:p w14:paraId="6670CA14" w14:textId="77777777" w:rsidR="005D5D1F" w:rsidRPr="00574988" w:rsidRDefault="005D5D1F" w:rsidP="00A275F4">
            <w:pPr>
              <w:tabs>
                <w:tab w:val="left" w:pos="2880"/>
              </w:tabs>
              <w:rPr>
                <w:rFonts w:ascii="Times New Roman" w:hAnsi="Times New Roman" w:cs="Times New Roman"/>
                <w:i/>
                <w:color w:val="4472C4" w:themeColor="accent1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noProof/>
                <w:color w:val="7F7F7F" w:themeColor="text1" w:themeTint="80"/>
                <w:sz w:val="24"/>
                <w:szCs w:val="24"/>
              </w:rPr>
              <w:t>*CD, cannot determine: NA, not applicable: NR, not reported</w:t>
            </w:r>
          </w:p>
        </w:tc>
      </w:tr>
    </w:tbl>
    <w:p w14:paraId="33E46A8B" w14:textId="77777777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5CD8186E" w14:textId="77777777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692E2E2B" w14:textId="77777777" w:rsidR="005D5D1F" w:rsidRPr="00574988" w:rsidRDefault="005D5D1F" w:rsidP="005D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AE0B47" w14:textId="1C7F5F91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5D8209F4" w14:textId="60C4AC08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7408994D" w14:textId="08EE1C7B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1C757C0" w14:textId="477E3C03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50D12212" w14:textId="0214E45C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76894C66" w14:textId="0C44E0FE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9782519" w14:textId="21340C19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64C0D0A7" w14:textId="54119200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11AE317" w14:textId="3F86C212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2FD008C7" w14:textId="5AED84C5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650B6889" w14:textId="01B629FD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47576B2" w14:textId="695775D0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5B4F93AA" w14:textId="16E0B834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6075564" w14:textId="2263C781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68E96219" w14:textId="5C6548CC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4A6B3A5" w14:textId="7A468C3E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7F7F156A" w14:textId="49657D1E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557DBA3E" w14:textId="535ECE44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771BD633" w14:textId="01F55805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C3E6419" w14:textId="4092FA56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619A8B42" w14:textId="7777777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EF36C99" w14:textId="77777777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6-3"/>
        <w:tblpPr w:leftFromText="141" w:rightFromText="141" w:vertAnchor="text" w:horzAnchor="margin" w:tblpXSpec="center" w:tblpY="312"/>
        <w:tblW w:w="9924" w:type="dxa"/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5D5D1F" w:rsidRPr="00574988" w14:paraId="2EFB8337" w14:textId="77777777" w:rsidTr="00A27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6B9A0032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2" w:name="OLE_LINK18"/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Table 4. wang et al (2018)</w:t>
            </w:r>
          </w:p>
        </w:tc>
        <w:tc>
          <w:tcPr>
            <w:tcW w:w="425" w:type="dxa"/>
          </w:tcPr>
          <w:p w14:paraId="0E067D78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26" w:type="dxa"/>
          </w:tcPr>
          <w:p w14:paraId="2A082F73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25" w:type="dxa"/>
          </w:tcPr>
          <w:p w14:paraId="171113DD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533CAE6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Other (CD, NR,NA)*</w:t>
            </w:r>
          </w:p>
        </w:tc>
      </w:tr>
      <w:tr w:rsidR="005D5D1F" w:rsidRPr="00574988" w14:paraId="0CF4F63B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1E5AE86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1. Did they give a full description of the study participants? </w:t>
            </w:r>
          </w:p>
        </w:tc>
        <w:tc>
          <w:tcPr>
            <w:tcW w:w="425" w:type="dxa"/>
          </w:tcPr>
          <w:p w14:paraId="6365007A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34D03233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2228BE5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25DA0F6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3D1ADF17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2C96E876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3460C518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7F75F578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B56EEEF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6" w:type="dxa"/>
          </w:tcPr>
          <w:p w14:paraId="011927DC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582AA194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AED49BA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</w:tcPr>
          <w:p w14:paraId="0C3237BF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7D913F53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4837420C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ED999C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79410765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76859589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7DC6A2C0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485E94DD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6F81B886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90EF81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3E7D2D4D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EC59E3C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</w:tcPr>
          <w:p w14:paraId="0E54370C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4FD07344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AE2E27B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1735F1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57D3B327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633FB923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1EAE6F93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24FB178C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FC311BA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98BEB6F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7C6B0D11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6F8CB0FD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</w:tcPr>
          <w:p w14:paraId="036EC13E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4AF80738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839C2D1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AF38CBD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0E417D8A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31E14049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296BF4C8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2D9A6257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6BB7A9A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5B1500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20BA0627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179D720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</w:tcPr>
          <w:p w14:paraId="3A3E9EBF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F5CE11A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79346DF8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6BC6E4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0E1D6F8E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B8ABA3F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3417BF94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6.5 (Fair)</w:t>
            </w:r>
          </w:p>
        </w:tc>
      </w:tr>
      <w:tr w:rsidR="005D5D1F" w:rsidRPr="00574988" w14:paraId="1530EB94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</w:tcPr>
          <w:p w14:paraId="1A4D4573" w14:textId="77777777" w:rsidR="005D5D1F" w:rsidRPr="00574988" w:rsidRDefault="005D5D1F" w:rsidP="00A275F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Additional Comments (If POOR, please state why):</w:t>
            </w:r>
          </w:p>
          <w:p w14:paraId="216DFC5C" w14:textId="77777777" w:rsidR="005D5D1F" w:rsidRPr="00574988" w:rsidRDefault="005D5D1F" w:rsidP="00A275F4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 w:eastAsia="nl-NL"/>
              </w:rPr>
              <w:t>2</w:t>
            </w:r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/>
              </w:rPr>
              <w:t>：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No instructions for the resting-state functional measurement are described.</w:t>
            </w:r>
          </w:p>
          <w:p w14:paraId="13771603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b w:val="0"/>
                <w:bCs w:val="0"/>
                <w:i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3</w:t>
            </w: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：</w:t>
            </w:r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 w:eastAsia="nl-NL"/>
              </w:rPr>
              <w:t>Atlas or template not specified</w:t>
            </w:r>
          </w:p>
          <w:p w14:paraId="5A943A98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bookmarkStart w:id="3" w:name="OLE_LINK66"/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4</w:t>
            </w: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：</w:t>
            </w: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Don‘t describe </w:t>
            </w:r>
            <w:r w:rsidRPr="0057498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ow the signal is extracted within ROI.</w:t>
            </w:r>
            <w:bookmarkEnd w:id="3"/>
          </w:p>
          <w:p w14:paraId="0398BA54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：</w:t>
            </w:r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 w:eastAsia="nl-NL"/>
              </w:rPr>
              <w:t>No motion correction described.</w:t>
            </w:r>
          </w:p>
        </w:tc>
      </w:tr>
      <w:tr w:rsidR="005D5D1F" w:rsidRPr="00574988" w14:paraId="3D53D690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</w:tcPr>
          <w:p w14:paraId="10CA560C" w14:textId="77777777" w:rsidR="005D5D1F" w:rsidRPr="00574988" w:rsidRDefault="005D5D1F" w:rsidP="00A275F4">
            <w:pPr>
              <w:tabs>
                <w:tab w:val="left" w:pos="2880"/>
              </w:tabs>
              <w:rPr>
                <w:rFonts w:ascii="Times New Roman" w:hAnsi="Times New Roman" w:cs="Times New Roman"/>
                <w:i/>
                <w:color w:val="4472C4" w:themeColor="accent1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noProof/>
                <w:color w:val="7F7F7F" w:themeColor="text1" w:themeTint="80"/>
                <w:sz w:val="24"/>
                <w:szCs w:val="24"/>
              </w:rPr>
              <w:t>*CD, cannot determine: NA, not applicable: NR, not reported</w:t>
            </w:r>
          </w:p>
        </w:tc>
      </w:tr>
      <w:bookmarkEnd w:id="2"/>
    </w:tbl>
    <w:p w14:paraId="545B21BC" w14:textId="02E5E035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47D70EEB" w14:textId="20643A06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012AAD5" w14:textId="27307F21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0A89CEFD" w14:textId="63D663A6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2B9C9CC" w14:textId="00DD50E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5754CF0" w14:textId="401574AC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1229B57E" w14:textId="65244F6E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D0812B1" w14:textId="79C1E112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1DE46867" w14:textId="5E85EA71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527FE5A3" w14:textId="0F999055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1142D8DC" w14:textId="4C862A71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52170592" w14:textId="583D87AE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B8B0FA7" w14:textId="30E453A8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26A33A4" w14:textId="7F4BEBB9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1E9F0D8C" w14:textId="56D778B8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233F01EA" w14:textId="43392408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02281F53" w14:textId="58467384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21CA69EC" w14:textId="6D4E3A7B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6D265FEA" w14:textId="743A8F1D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05913629" w14:textId="2ED788A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1DA24CA1" w14:textId="76628DC8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DE634EE" w14:textId="4389714B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0ACC1421" w14:textId="7777777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72A17D1" w14:textId="77777777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6-3"/>
        <w:tblpPr w:leftFromText="141" w:rightFromText="141" w:vertAnchor="text" w:horzAnchor="margin" w:tblpXSpec="center" w:tblpY="312"/>
        <w:tblW w:w="9924" w:type="dxa"/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5D5D1F" w:rsidRPr="00574988" w14:paraId="7907F14A" w14:textId="77777777" w:rsidTr="00A27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34E083B2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Table 5. wang et al (2020)</w:t>
            </w:r>
          </w:p>
        </w:tc>
        <w:tc>
          <w:tcPr>
            <w:tcW w:w="425" w:type="dxa"/>
          </w:tcPr>
          <w:p w14:paraId="2429042E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26" w:type="dxa"/>
          </w:tcPr>
          <w:p w14:paraId="54921B3F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25" w:type="dxa"/>
          </w:tcPr>
          <w:p w14:paraId="042C251E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C98B296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Other (CD, NR,NA)*</w:t>
            </w:r>
          </w:p>
        </w:tc>
      </w:tr>
      <w:tr w:rsidR="005D5D1F" w:rsidRPr="00574988" w14:paraId="324E53AC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0C0AB0E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1. Did they give a full description of the study participants? </w:t>
            </w:r>
          </w:p>
        </w:tc>
        <w:tc>
          <w:tcPr>
            <w:tcW w:w="425" w:type="dxa"/>
          </w:tcPr>
          <w:p w14:paraId="3A6F05A3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503817FA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2FCC2E4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CD5BFB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61BFFD5C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1ECBCC3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72123F0E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410A0176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7E6E2B6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6" w:type="dxa"/>
          </w:tcPr>
          <w:p w14:paraId="2F94279A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607DEB36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D679807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</w:tcPr>
          <w:p w14:paraId="2A4003B6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74DB154F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3CD80BF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D0DB67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6D9EADD7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9B56CED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2020B909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22674831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F4942EF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899C16F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</w:tr>
      <w:tr w:rsidR="005D5D1F" w:rsidRPr="00574988" w14:paraId="78C7B0CE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7B800E3B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</w:tcPr>
          <w:p w14:paraId="7AAEFAD2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25D94134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AA7258F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958A53C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07425F0D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FD6D004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0EF6E2A0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3060DE4E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F3D296F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86B4BA9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46283F12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845223C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</w:tcPr>
          <w:p w14:paraId="2F3F073A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20051516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E06BEBC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D03904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02171687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1086F9B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0BAE4D87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8E0DAB5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2533211B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589C9FF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1FD67278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AC7F92E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</w:tcPr>
          <w:p w14:paraId="74AF4622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32270D4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5B4F2CD6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77F3F3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66B4507A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0F21A1F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62E0D766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6 (Fair)</w:t>
            </w:r>
          </w:p>
        </w:tc>
      </w:tr>
      <w:tr w:rsidR="005D5D1F" w:rsidRPr="00574988" w14:paraId="4AE85D98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</w:tcPr>
          <w:p w14:paraId="2E803741" w14:textId="77777777" w:rsidR="005D5D1F" w:rsidRPr="00574988" w:rsidRDefault="005D5D1F" w:rsidP="00A275F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Additional Comments (If POOR, please state why):</w:t>
            </w:r>
          </w:p>
          <w:p w14:paraId="07D497C7" w14:textId="77777777" w:rsidR="005D5D1F" w:rsidRPr="00574988" w:rsidRDefault="005D5D1F" w:rsidP="00A275F4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 w:eastAsia="nl-NL"/>
              </w:rPr>
              <w:t>2</w:t>
            </w:r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/>
              </w:rPr>
              <w:t>：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No instructions for the resting-state functional measurement are described.</w:t>
            </w:r>
          </w:p>
          <w:p w14:paraId="01CF54A2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bookmarkStart w:id="4" w:name="OLE_LINK69"/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4: This study doesn’t apply ROI based analysis or seed based analysis.</w:t>
            </w:r>
          </w:p>
          <w:bookmarkEnd w:id="4"/>
          <w:p w14:paraId="09EE8C31" w14:textId="77777777" w:rsidR="005D5D1F" w:rsidRPr="00574988" w:rsidRDefault="005D5D1F" w:rsidP="00A275F4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8: </w:t>
            </w:r>
            <w:bookmarkStart w:id="5" w:name="OLE_LINK70"/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 xml:space="preserve">No slice coordinates given for </w:t>
            </w:r>
            <w:bookmarkEnd w:id="5"/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figure1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 figure2, figure3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.</w:t>
            </w:r>
          </w:p>
          <w:p w14:paraId="1F84F644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</w:t>
            </w: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：</w:t>
            </w:r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 w:eastAsia="nl-NL"/>
              </w:rPr>
              <w:t>No motion correction described.</w:t>
            </w:r>
          </w:p>
        </w:tc>
      </w:tr>
      <w:tr w:rsidR="005D5D1F" w:rsidRPr="00574988" w14:paraId="00416BC3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</w:tcPr>
          <w:p w14:paraId="4F5B6513" w14:textId="77777777" w:rsidR="005D5D1F" w:rsidRPr="00574988" w:rsidRDefault="005D5D1F" w:rsidP="00A275F4">
            <w:pPr>
              <w:tabs>
                <w:tab w:val="left" w:pos="2880"/>
              </w:tabs>
              <w:rPr>
                <w:rFonts w:ascii="Times New Roman" w:hAnsi="Times New Roman" w:cs="Times New Roman"/>
                <w:i/>
                <w:color w:val="4472C4" w:themeColor="accent1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noProof/>
                <w:color w:val="7F7F7F" w:themeColor="text1" w:themeTint="80"/>
                <w:sz w:val="24"/>
                <w:szCs w:val="24"/>
              </w:rPr>
              <w:t>*CD, cannot determine: NA, not applicable: NR, not reported</w:t>
            </w:r>
          </w:p>
        </w:tc>
      </w:tr>
    </w:tbl>
    <w:p w14:paraId="68CFD3DB" w14:textId="77777777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07FF655C" w14:textId="522CED36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20950570" w14:textId="0FFE64D8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2D6F6D10" w14:textId="26B7DA4D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763E8D7E" w14:textId="58C70C9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673AD365" w14:textId="56CCC206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083C5572" w14:textId="0DA6B429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F5A2FC8" w14:textId="51E7EFE9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9EB98D5" w14:textId="6E52FF63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011C7B45" w14:textId="3CB1B4BF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086FE373" w14:textId="47756C79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7ECF328C" w14:textId="6DD327D5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58AC03B3" w14:textId="5A16C47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67BEC49" w14:textId="4B248B4E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5401008F" w14:textId="457F43E4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E5C68C8" w14:textId="7A2C8A28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19BD2801" w14:textId="08B4716E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0D702BE2" w14:textId="235022F1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545946F9" w14:textId="0004ACFB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E6CC996" w14:textId="3E7E665F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122A1AEA" w14:textId="745732A9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503F6B50" w14:textId="2C04C7E3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4E75118D" w14:textId="7C2F3000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p w14:paraId="395171C7" w14:textId="77777777" w:rsidR="00311E7E" w:rsidRPr="00574988" w:rsidRDefault="00311E7E" w:rsidP="005D5D1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6-3"/>
        <w:tblpPr w:leftFromText="141" w:rightFromText="141" w:vertAnchor="text" w:horzAnchor="margin" w:tblpXSpec="center" w:tblpY="312"/>
        <w:tblW w:w="9924" w:type="dxa"/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5D5D1F" w:rsidRPr="00574988" w14:paraId="747FA9CC" w14:textId="77777777" w:rsidTr="00A27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6BE03264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Table 6. Sheng et al (2014)</w:t>
            </w:r>
          </w:p>
        </w:tc>
        <w:tc>
          <w:tcPr>
            <w:tcW w:w="425" w:type="dxa"/>
          </w:tcPr>
          <w:p w14:paraId="12FA1A78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26" w:type="dxa"/>
          </w:tcPr>
          <w:p w14:paraId="1FD6360D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25" w:type="dxa"/>
          </w:tcPr>
          <w:p w14:paraId="77E45CFF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ED09F65" w14:textId="77777777" w:rsidR="005D5D1F" w:rsidRPr="00574988" w:rsidRDefault="005D5D1F" w:rsidP="00A27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Other (CD, NR,NA)*</w:t>
            </w:r>
          </w:p>
        </w:tc>
      </w:tr>
      <w:tr w:rsidR="005D5D1F" w:rsidRPr="00574988" w14:paraId="4C146F9B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60A1FB95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1. Did they give a full description of the study participants? </w:t>
            </w:r>
          </w:p>
        </w:tc>
        <w:tc>
          <w:tcPr>
            <w:tcW w:w="425" w:type="dxa"/>
          </w:tcPr>
          <w:p w14:paraId="413D625D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6AF35E74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57B6BB9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E05B1E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1917D3AF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70A61C1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7454F7C9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7AB2CF94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8D260D2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D91C19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72FF4B9C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220A9EE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</w:tcPr>
          <w:p w14:paraId="7A23E2A1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4DBA2C27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A3CC322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816EFEF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214EB569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7048AD2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144E6A8A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F59F837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599425C7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37A2E4B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19F7BE97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63923F87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</w:tcPr>
          <w:p w14:paraId="7C9C1BB2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0BDF6CF6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563BF0F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EA563F0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72FA8D69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0575682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419EA726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7E7F222F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E4F6CEB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8125958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644E54C0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10FEC82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</w:tcPr>
          <w:p w14:paraId="2AF0F857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7973F586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09F004D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EDB7619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53C21EDC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2C164861" w14:textId="77777777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6DE38A07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14:paraId="4D3311BF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B3CB91C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3963027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270C73F5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926BDD4" w14:textId="59C9D878" w:rsidR="005D5D1F" w:rsidRPr="00574988" w:rsidRDefault="005D5D1F" w:rsidP="00A275F4">
            <w:pPr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</w:tcPr>
          <w:p w14:paraId="3E4D5B09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8AA4D20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14:paraId="785D8AD4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A3EEC9" w14:textId="77777777" w:rsidR="005D5D1F" w:rsidRPr="00574988" w:rsidRDefault="005D5D1F" w:rsidP="00A27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5D5D1F" w:rsidRPr="00574988" w14:paraId="5FA093AF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23C936CD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7948242C" w14:textId="77777777" w:rsidR="005D5D1F" w:rsidRPr="00574988" w:rsidRDefault="005D5D1F" w:rsidP="00A27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74988">
              <w:rPr>
                <w:rFonts w:ascii="Times New Roman" w:eastAsiaTheme="minorHAnsi" w:hAnsi="Times New Roman" w:cs="Times New Roman"/>
                <w:sz w:val="24"/>
                <w:szCs w:val="24"/>
              </w:rPr>
              <w:t>8.5 (Good)</w:t>
            </w:r>
          </w:p>
        </w:tc>
      </w:tr>
      <w:tr w:rsidR="005D5D1F" w:rsidRPr="00574988" w14:paraId="2FEBA63C" w14:textId="77777777" w:rsidTr="00A27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</w:tcPr>
          <w:p w14:paraId="2E4E8966" w14:textId="77777777" w:rsidR="005D5D1F" w:rsidRPr="00574988" w:rsidRDefault="005D5D1F" w:rsidP="00A275F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Additional Comments (If POOR, please state why):</w:t>
            </w:r>
          </w:p>
          <w:p w14:paraId="15F9EC51" w14:textId="77777777" w:rsidR="005D5D1F" w:rsidRPr="00574988" w:rsidRDefault="005D5D1F" w:rsidP="00A275F4">
            <w:pPr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74988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 w:eastAsia="nl-NL"/>
              </w:rPr>
              <w:t>9: No covariates described for the applied mask.</w:t>
            </w:r>
          </w:p>
        </w:tc>
      </w:tr>
      <w:tr w:rsidR="005D5D1F" w:rsidRPr="00574988" w14:paraId="218F270A" w14:textId="77777777" w:rsidTr="00A27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</w:tcPr>
          <w:p w14:paraId="7E551838" w14:textId="77777777" w:rsidR="005D5D1F" w:rsidRPr="00574988" w:rsidRDefault="005D5D1F" w:rsidP="00A275F4">
            <w:pPr>
              <w:tabs>
                <w:tab w:val="left" w:pos="2880"/>
              </w:tabs>
              <w:rPr>
                <w:rFonts w:ascii="Times New Roman" w:hAnsi="Times New Roman" w:cs="Times New Roman"/>
                <w:i/>
                <w:color w:val="4472C4" w:themeColor="accent1"/>
                <w:sz w:val="24"/>
                <w:szCs w:val="24"/>
                <w:lang w:val="en-GB" w:eastAsia="nl-NL"/>
              </w:rPr>
            </w:pPr>
            <w:r w:rsidRPr="00574988">
              <w:rPr>
                <w:rFonts w:ascii="Times New Roman" w:hAnsi="Times New Roman" w:cs="Times New Roman"/>
                <w:noProof/>
                <w:color w:val="7F7F7F" w:themeColor="text1" w:themeTint="80"/>
                <w:sz w:val="24"/>
                <w:szCs w:val="24"/>
              </w:rPr>
              <w:t>*CD, cannot determine: NA, not applicable: NR, not reported</w:t>
            </w:r>
          </w:p>
        </w:tc>
      </w:tr>
    </w:tbl>
    <w:p w14:paraId="0BD96681" w14:textId="77777777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2E3E1B5C" w14:textId="77777777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1FAC709D" w14:textId="77777777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356908DC" w14:textId="77777777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1985A0E3" w14:textId="77777777" w:rsidR="005D5D1F" w:rsidRPr="00574988" w:rsidRDefault="005D5D1F" w:rsidP="005D5D1F">
      <w:pPr>
        <w:rPr>
          <w:rFonts w:ascii="Times New Roman" w:hAnsi="Times New Roman" w:cs="Times New Roman"/>
          <w:sz w:val="24"/>
          <w:szCs w:val="24"/>
        </w:rPr>
      </w:pPr>
    </w:p>
    <w:p w14:paraId="45ACABBF" w14:textId="77777777" w:rsidR="004F6905" w:rsidRPr="00574988" w:rsidRDefault="00A60BB4">
      <w:pPr>
        <w:rPr>
          <w:rFonts w:ascii="Times New Roman" w:hAnsi="Times New Roman" w:cs="Times New Roman"/>
          <w:sz w:val="24"/>
          <w:szCs w:val="24"/>
        </w:rPr>
      </w:pPr>
    </w:p>
    <w:sectPr w:rsidR="004F6905" w:rsidRPr="00574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67A87" w14:textId="77777777" w:rsidR="00A60BB4" w:rsidRDefault="00A60BB4" w:rsidP="0098122F">
      <w:r>
        <w:separator/>
      </w:r>
    </w:p>
  </w:endnote>
  <w:endnote w:type="continuationSeparator" w:id="0">
    <w:p w14:paraId="4CFB6C1D" w14:textId="77777777" w:rsidR="00A60BB4" w:rsidRDefault="00A60BB4" w:rsidP="00981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242A3" w14:textId="77777777" w:rsidR="00A60BB4" w:rsidRDefault="00A60BB4" w:rsidP="0098122F">
      <w:r>
        <w:separator/>
      </w:r>
    </w:p>
  </w:footnote>
  <w:footnote w:type="continuationSeparator" w:id="0">
    <w:p w14:paraId="35412A6B" w14:textId="77777777" w:rsidR="00A60BB4" w:rsidRDefault="00A60BB4" w:rsidP="00981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D1F"/>
    <w:rsid w:val="00311E7E"/>
    <w:rsid w:val="003929AF"/>
    <w:rsid w:val="003F0D76"/>
    <w:rsid w:val="005726D7"/>
    <w:rsid w:val="00574988"/>
    <w:rsid w:val="005D5D1F"/>
    <w:rsid w:val="006164B3"/>
    <w:rsid w:val="006A1EBE"/>
    <w:rsid w:val="006B32B2"/>
    <w:rsid w:val="007671F6"/>
    <w:rsid w:val="007D489F"/>
    <w:rsid w:val="0095794E"/>
    <w:rsid w:val="0098122F"/>
    <w:rsid w:val="00A60BB4"/>
    <w:rsid w:val="00AF1721"/>
    <w:rsid w:val="00B040FB"/>
    <w:rsid w:val="00B33F96"/>
    <w:rsid w:val="00C15BE8"/>
    <w:rsid w:val="00C82999"/>
    <w:rsid w:val="00C94ADD"/>
    <w:rsid w:val="00D520A6"/>
    <w:rsid w:val="00D83203"/>
    <w:rsid w:val="00DE2A6E"/>
    <w:rsid w:val="00E8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B8D29"/>
  <w15:chartTrackingRefBased/>
  <w15:docId w15:val="{532171E8-91BB-412A-A4EF-2FB482651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5D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3">
    <w:name w:val="Grid Table 6 Colorful Accent 3"/>
    <w:basedOn w:val="a1"/>
    <w:uiPriority w:val="51"/>
    <w:rsid w:val="005D5D1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">
    <w:name w:val="EndNote Bibliography"/>
    <w:basedOn w:val="a"/>
    <w:link w:val="EndNoteBibliographyChar"/>
    <w:uiPriority w:val="99"/>
    <w:rsid w:val="00E86B2A"/>
    <w:pPr>
      <w:widowControl/>
      <w:spacing w:after="200"/>
      <w:jc w:val="left"/>
    </w:pPr>
    <w:rPr>
      <w:rFonts w:ascii="Calibri" w:eastAsia="Calibri" w:hAnsi="Calibri" w:cs="Calibri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a0"/>
    <w:link w:val="EndNoteBibliography"/>
    <w:uiPriority w:val="99"/>
    <w:locked/>
    <w:rsid w:val="00E86B2A"/>
    <w:rPr>
      <w:rFonts w:ascii="Calibri" w:eastAsia="Calibri" w:hAnsi="Calibri" w:cs="Calibri"/>
      <w:noProof/>
      <w:kern w:val="0"/>
      <w:sz w:val="22"/>
      <w:lang w:eastAsia="en-US"/>
    </w:rPr>
  </w:style>
  <w:style w:type="paragraph" w:styleId="a3">
    <w:name w:val="header"/>
    <w:basedOn w:val="a"/>
    <w:link w:val="a4"/>
    <w:uiPriority w:val="99"/>
    <w:unhideWhenUsed/>
    <w:rsid w:val="009812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12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12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12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400" b="0" i="0" u="none" strike="noStrike" baseline="0">
                <a:effectLst/>
              </a:rPr>
              <a:t>Quality assessment</a:t>
            </a:r>
            <a:endParaRPr lang="en-US" alt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列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4441-41B8-9A48-A4B2CAC35701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4441-41B8-9A48-A4B2CAC35701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4441-41B8-9A48-A4B2CAC35701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4441-41B8-9A48-A4B2CAC35701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4441-41B8-9A48-A4B2CAC35701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4441-41B8-9A48-A4B2CAC35701}"/>
              </c:ext>
            </c:extLst>
          </c:dPt>
          <c:cat>
            <c:strRef>
              <c:f>Sheet1!$A$2:$A$7</c:f>
              <c:strCache>
                <c:ptCount val="6"/>
                <c:pt idx="0">
                  <c:v>Luo 2013</c:v>
                </c:pt>
                <c:pt idx="1">
                  <c:v>Wen 2013</c:v>
                </c:pt>
                <c:pt idx="2">
                  <c:v>Hu 2015</c:v>
                </c:pt>
                <c:pt idx="3">
                  <c:v>Wang 2018</c:v>
                </c:pt>
                <c:pt idx="4">
                  <c:v>Wang 2020</c:v>
                </c:pt>
                <c:pt idx="5">
                  <c:v>Sheng 2014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8</c:v>
                </c:pt>
                <c:pt idx="1">
                  <c:v>7</c:v>
                </c:pt>
                <c:pt idx="2">
                  <c:v>7.5</c:v>
                </c:pt>
                <c:pt idx="3">
                  <c:v>6.5</c:v>
                </c:pt>
                <c:pt idx="4">
                  <c:v>6</c:v>
                </c:pt>
                <c:pt idx="5">
                  <c:v>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4441-41B8-9A48-A4B2CAC357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0635119"/>
        <c:axId val="220638447"/>
      </c:barChart>
      <c:catAx>
        <c:axId val="2206351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20638447"/>
        <c:crosses val="autoZero"/>
        <c:auto val="1"/>
        <c:lblAlgn val="ctr"/>
        <c:lblOffset val="100"/>
        <c:noMultiLvlLbl val="0"/>
      </c:catAx>
      <c:valAx>
        <c:axId val="2206384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206351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16</Words>
  <Characters>5794</Characters>
  <Application>Microsoft Office Word</Application>
  <DocSecurity>0</DocSecurity>
  <Lines>48</Lines>
  <Paragraphs>13</Paragraphs>
  <ScaleCrop>false</ScaleCrop>
  <Company/>
  <LinksUpToDate>false</LinksUpToDate>
  <CharactersWithSpaces>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沙</dc:creator>
  <cp:keywords/>
  <dc:description/>
  <cp:lastModifiedBy>雨沙</cp:lastModifiedBy>
  <cp:revision>5</cp:revision>
  <dcterms:created xsi:type="dcterms:W3CDTF">2021-08-28T12:22:00Z</dcterms:created>
  <dcterms:modified xsi:type="dcterms:W3CDTF">2021-10-31T10:34:00Z</dcterms:modified>
</cp:coreProperties>
</file>